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767" w:type="dxa"/>
        <w:tblLook w:val="04A0" w:firstRow="1" w:lastRow="0" w:firstColumn="1" w:lastColumn="0" w:noHBand="0" w:noVBand="1"/>
      </w:tblPr>
      <w:tblGrid>
        <w:gridCol w:w="1963"/>
        <w:gridCol w:w="1709"/>
        <w:gridCol w:w="2077"/>
        <w:gridCol w:w="1093"/>
        <w:gridCol w:w="266"/>
        <w:gridCol w:w="1962"/>
        <w:gridCol w:w="1607"/>
        <w:gridCol w:w="2077"/>
        <w:gridCol w:w="1165"/>
      </w:tblGrid>
      <w:tr w:rsidR="00392E53" w:rsidRPr="00A15B45" w14:paraId="4CF06345" w14:textId="77777777" w:rsidTr="00E804FE">
        <w:trPr>
          <w:trHeight w:val="345"/>
        </w:trPr>
        <w:tc>
          <w:tcPr>
            <w:tcW w:w="1260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98148" w14:textId="77777777" w:rsidR="00392E53" w:rsidRPr="00A15B45" w:rsidRDefault="00392E53" w:rsidP="00E804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Supplementary </w:t>
            </w:r>
            <w:r w:rsidRPr="00A15B4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</w:t>
            </w:r>
            <w:r w:rsidRPr="00A15B4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. Haplotype association results for SNPs at 2q33 in Black and Mixed Ancestry South Africans</w:t>
            </w:r>
            <w:r w:rsidRPr="00A15B45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1A915" w14:textId="77777777" w:rsidR="00392E53" w:rsidRPr="00A15B45" w:rsidRDefault="00392E53" w:rsidP="00E80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392E53" w:rsidRPr="00A15B45" w14:paraId="49F526C3" w14:textId="77777777" w:rsidTr="00E804FE">
        <w:trPr>
          <w:trHeight w:val="300"/>
        </w:trPr>
        <w:tc>
          <w:tcPr>
            <w:tcW w:w="684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D2356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Black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68D8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81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FEEB3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Mixed Ancestry</w:t>
            </w:r>
          </w:p>
        </w:tc>
      </w:tr>
      <w:tr w:rsidR="00392E53" w:rsidRPr="00A15B45" w14:paraId="3E856636" w14:textId="77777777" w:rsidTr="00E804FE">
        <w:trPr>
          <w:trHeight w:val="345"/>
        </w:trPr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CE998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Haplotype</w:t>
            </w:r>
            <w:r w:rsidRPr="00A15B45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A557F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MAF (ca/co)</w:t>
            </w:r>
            <w:r w:rsidRPr="00A15B45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2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EA47C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OR (95% CI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8D721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P-value</w:t>
            </w:r>
            <w:r w:rsidRPr="00A15B45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3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DBAA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4D7F6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Haplotype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DAB9E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MAF (ca/co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DAF87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OR (95% CI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3B3CC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P-value</w:t>
            </w:r>
          </w:p>
        </w:tc>
      </w:tr>
      <w:tr w:rsidR="00392E53" w:rsidRPr="00A15B45" w14:paraId="1DF74EAA" w14:textId="77777777" w:rsidTr="00E804FE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FBF0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G - C - G - G - G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E341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42/0.4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0FE0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Ref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E75C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65DF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17B8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G - C - G - G - G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C37D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46/0.5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5D7E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Ref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5E66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392E53" w:rsidRPr="00A15B45" w14:paraId="6A26584B" w14:textId="77777777" w:rsidTr="00E804FE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A0E8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</w:t>
            </w: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  <w:r w:rsidRPr="00A15B4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T </w:t>
            </w: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- </w:t>
            </w:r>
            <w:r w:rsidRPr="00A15B4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</w:t>
            </w: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  <w:r w:rsidRPr="00A15B4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</w:t>
            </w: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  <w:r w:rsidRPr="00A15B4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B341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16/0.1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AFAF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1.05 (0.79-1.4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BC25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74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9CC0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4C43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</w:t>
            </w: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  <w:r w:rsidRPr="00A15B4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T </w:t>
            </w: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- </w:t>
            </w:r>
            <w:r w:rsidRPr="00A15B4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</w:t>
            </w: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  <w:r w:rsidRPr="00A15B4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</w:t>
            </w: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  <w:r w:rsidRPr="00A15B4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905D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19/0.1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1A72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1.54 (1.06-2.2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7F61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4</w:t>
            </w:r>
          </w:p>
        </w:tc>
      </w:tr>
      <w:tr w:rsidR="00392E53" w:rsidRPr="00A15B45" w14:paraId="5007D649" w14:textId="77777777" w:rsidTr="00E804FE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2DF4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G - C - </w:t>
            </w:r>
            <w:r w:rsidRPr="00A15B4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</w:t>
            </w: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G - G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DB61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/0.0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0E1A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1.17 (0.79-1.7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CA92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417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15AF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C1D4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A</w:t>
            </w:r>
            <w:r w:rsidRPr="00A15B45">
              <w:rPr>
                <w:rFonts w:ascii="Calibri" w:eastAsia="Times New Roman" w:hAnsi="Calibri" w:cs="Calibri"/>
                <w:lang w:val="en-GB" w:eastAsia="en-GB"/>
              </w:rPr>
              <w:t xml:space="preserve"> - C - G - G - G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A109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lang w:val="en-GB" w:eastAsia="en-GB"/>
              </w:rPr>
              <w:t>0.06/0.0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8088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lang w:val="en-GB" w:eastAsia="en-GB"/>
              </w:rPr>
              <w:t>0.81 (0.43-1.2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A5F8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lang w:val="en-GB" w:eastAsia="en-GB"/>
              </w:rPr>
              <w:t>0.136</w:t>
            </w:r>
          </w:p>
        </w:tc>
      </w:tr>
      <w:tr w:rsidR="00392E53" w:rsidRPr="00A15B45" w14:paraId="7410F029" w14:textId="77777777" w:rsidTr="00E804FE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9B64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</w:t>
            </w: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C - G - </w:t>
            </w:r>
            <w:r w:rsidRPr="00A15B4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</w:t>
            </w: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G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223F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/0.0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9956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96 (0.65-1.4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58E7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862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55AE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E428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G - C - </w:t>
            </w:r>
            <w:r w:rsidRPr="00A15B4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</w:t>
            </w: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G - G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943F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/0.0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F3D4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74 (0.41-1.3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D5AC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325</w:t>
            </w:r>
          </w:p>
        </w:tc>
      </w:tr>
      <w:tr w:rsidR="00392E53" w:rsidRPr="00A15B45" w14:paraId="09FB2942" w14:textId="77777777" w:rsidTr="00E804FE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5C71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</w:t>
            </w: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C - </w:t>
            </w:r>
            <w:r w:rsidRPr="00A15B4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</w:t>
            </w: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</w:t>
            </w:r>
            <w:r w:rsidRPr="00A15B4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</w:t>
            </w: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G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2527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/0.0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3BA8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1.24 (0.81-1.8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8AD9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322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998D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6D39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</w:t>
            </w: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C - G - </w:t>
            </w:r>
            <w:r w:rsidRPr="00A15B4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</w:t>
            </w: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G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E39F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/0.0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2246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1.49 (0.83-2.7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DDA1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177</w:t>
            </w:r>
          </w:p>
        </w:tc>
      </w:tr>
      <w:tr w:rsidR="00392E53" w:rsidRPr="00A15B45" w14:paraId="31ADA627" w14:textId="77777777" w:rsidTr="00E804FE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6C32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G - C - G - </w:t>
            </w:r>
            <w:r w:rsidRPr="00A15B4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A </w:t>
            </w: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- </w:t>
            </w:r>
            <w:r w:rsidRPr="00A15B4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7BE1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/0.0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25AE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95 (0.61-1.4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4DDD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823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0654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A5B2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8E0E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9A9C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1F40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92E53" w:rsidRPr="00A15B45" w14:paraId="572A269F" w14:textId="77777777" w:rsidTr="00E804FE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C0014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G - C - G - </w:t>
            </w:r>
            <w:r w:rsidRPr="00A15B4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</w:t>
            </w: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G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BFE45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/0.05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67269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1.29 (0.81-2.05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FFBB6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279</w:t>
            </w:r>
          </w:p>
        </w:tc>
        <w:tc>
          <w:tcPr>
            <w:tcW w:w="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85F96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8020B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31FE9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C052A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ED5BA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392E53" w:rsidRPr="00A15B45" w14:paraId="30361DF6" w14:textId="77777777" w:rsidTr="00E804FE">
        <w:trPr>
          <w:trHeight w:val="300"/>
        </w:trPr>
        <w:tc>
          <w:tcPr>
            <w:tcW w:w="89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8ABD" w14:textId="77777777" w:rsidR="00392E53" w:rsidRPr="00A15B45" w:rsidRDefault="00392E53" w:rsidP="00E80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SNP order: rs3769823 - rs10931936 - rs13016963 - rs7578456 - rs224443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3A7E" w14:textId="77777777" w:rsidR="00392E53" w:rsidRPr="00A15B45" w:rsidRDefault="00392E53" w:rsidP="00E80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D8B4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3E91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92E53" w:rsidRPr="00A15B45" w14:paraId="470376E7" w14:textId="77777777" w:rsidTr="00E804FE">
        <w:trPr>
          <w:trHeight w:val="345"/>
        </w:trPr>
        <w:tc>
          <w:tcPr>
            <w:tcW w:w="89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45AE" w14:textId="77777777" w:rsidR="00392E53" w:rsidRPr="00A15B45" w:rsidRDefault="00392E53" w:rsidP="00E80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1</w:t>
            </w: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Only haplotypes with an estimated frequency in controls ≥5% were teste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D97C" w14:textId="77777777" w:rsidR="00392E53" w:rsidRPr="00A15B45" w:rsidRDefault="00392E53" w:rsidP="00E80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4982" w14:textId="77777777" w:rsidR="00392E53" w:rsidRPr="00A15B45" w:rsidRDefault="00392E53" w:rsidP="00E804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C36F" w14:textId="77777777" w:rsidR="00392E53" w:rsidRPr="00A15B45" w:rsidRDefault="00392E53" w:rsidP="00E804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92E53" w:rsidRPr="00A15B45" w14:paraId="636028B2" w14:textId="77777777" w:rsidTr="00E804FE">
        <w:trPr>
          <w:trHeight w:val="345"/>
        </w:trPr>
        <w:tc>
          <w:tcPr>
            <w:tcW w:w="1376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663D" w14:textId="77777777" w:rsidR="00392E53" w:rsidRPr="00A15B45" w:rsidRDefault="00392E53" w:rsidP="00E80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2</w:t>
            </w: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Letters correspond to the nucleotide of each SNP in the corresponding order; haplotypes ordered by frequency in controls; risk alleles highlighted in bold</w:t>
            </w:r>
          </w:p>
        </w:tc>
      </w:tr>
      <w:tr w:rsidR="00392E53" w:rsidRPr="00A15B45" w14:paraId="00264932" w14:textId="77777777" w:rsidTr="00E804FE">
        <w:trPr>
          <w:trHeight w:val="345"/>
        </w:trPr>
        <w:tc>
          <w:tcPr>
            <w:tcW w:w="1260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1C49" w14:textId="77777777" w:rsidR="00392E53" w:rsidRPr="00A15B45" w:rsidRDefault="00392E53" w:rsidP="00E80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3</w:t>
            </w: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Estimated effect of each haplotype relative to the reference haplotype with non-risk allel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24BD" w14:textId="77777777" w:rsidR="00392E53" w:rsidRPr="00A15B45" w:rsidRDefault="00392E53" w:rsidP="00E80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</w:tbl>
    <w:p w14:paraId="57D2B12B" w14:textId="77777777" w:rsidR="00392E53" w:rsidRDefault="00392E53" w:rsidP="00392E53">
      <w:pPr>
        <w:rPr>
          <w:b/>
          <w:sz w:val="20"/>
          <w:lang w:val="en-GB"/>
        </w:rPr>
      </w:pPr>
      <w:r>
        <w:rPr>
          <w:b/>
          <w:sz w:val="20"/>
          <w:lang w:val="en-GB"/>
        </w:rPr>
        <w:br w:type="page"/>
      </w:r>
    </w:p>
    <w:tbl>
      <w:tblPr>
        <w:tblW w:w="13768" w:type="dxa"/>
        <w:tblLook w:val="04A0" w:firstRow="1" w:lastRow="0" w:firstColumn="1" w:lastColumn="0" w:noHBand="0" w:noVBand="1"/>
      </w:tblPr>
      <w:tblGrid>
        <w:gridCol w:w="1912"/>
        <w:gridCol w:w="1721"/>
        <w:gridCol w:w="2091"/>
        <w:gridCol w:w="1100"/>
        <w:gridCol w:w="266"/>
        <w:gridCol w:w="1912"/>
        <w:gridCol w:w="1619"/>
        <w:gridCol w:w="2091"/>
        <w:gridCol w:w="1206"/>
      </w:tblGrid>
      <w:tr w:rsidR="00392E53" w:rsidRPr="00A15B45" w14:paraId="768BF52B" w14:textId="77777777" w:rsidTr="00E804FE">
        <w:trPr>
          <w:trHeight w:val="345"/>
        </w:trPr>
        <w:tc>
          <w:tcPr>
            <w:tcW w:w="1256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3ACB1" w14:textId="77777777" w:rsidR="00392E53" w:rsidRPr="00A15B45" w:rsidRDefault="00392E53" w:rsidP="00E804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lastRenderedPageBreak/>
              <w:t xml:space="preserve">Supplementary </w:t>
            </w:r>
            <w:r w:rsidRPr="00A15B4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</w:t>
            </w:r>
            <w:r w:rsidRPr="00A15B4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. Haplotype association results for SNPs at 6p21 in Black and Mixed Ancestry South Africans</w:t>
            </w:r>
            <w:r w:rsidRPr="00A15B45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4E401" w14:textId="77777777" w:rsidR="00392E53" w:rsidRPr="00A15B45" w:rsidRDefault="00392E53" w:rsidP="00E80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392E53" w:rsidRPr="00A15B45" w14:paraId="6C5F5729" w14:textId="77777777" w:rsidTr="00E804FE">
        <w:trPr>
          <w:trHeight w:val="300"/>
        </w:trPr>
        <w:tc>
          <w:tcPr>
            <w:tcW w:w="682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967A8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Black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8DBF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82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C99A6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Mixed Ancestry</w:t>
            </w:r>
          </w:p>
        </w:tc>
      </w:tr>
      <w:tr w:rsidR="00392E53" w:rsidRPr="00A15B45" w14:paraId="33A5F978" w14:textId="77777777" w:rsidTr="00E804FE">
        <w:trPr>
          <w:trHeight w:val="345"/>
        </w:trPr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FA247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Haplotype</w:t>
            </w:r>
            <w:r w:rsidRPr="00A15B45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1444D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MAF (ca/co)</w:t>
            </w:r>
            <w:r w:rsidRPr="00A15B45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2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614E4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OR (95% CI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C3D48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P-value</w:t>
            </w:r>
            <w:r w:rsidRPr="00A15B45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3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7AD74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5FAC1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Haplotype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1A01E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MAF (ca/co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88F38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OR (95% CI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B1588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P-value</w:t>
            </w:r>
          </w:p>
        </w:tc>
      </w:tr>
      <w:tr w:rsidR="00392E53" w:rsidRPr="00A15B45" w14:paraId="1DB3F387" w14:textId="77777777" w:rsidTr="00E804FE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3C33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C - G - T - G - C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2E91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38/0.3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59CD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Re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ECB5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B06D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02D0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C - G - T - G - C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CEC3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50/0.5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F50A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Ref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778C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392E53" w:rsidRPr="00A15B45" w14:paraId="2A41E9F2" w14:textId="77777777" w:rsidTr="00E804FE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4854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C - </w:t>
            </w:r>
            <w:r w:rsidRPr="00A15B4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</w:t>
            </w: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T - G - C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8087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13/0.1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95DC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89 (0.65-1.2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D218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439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ACE5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C6A6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C - </w:t>
            </w:r>
            <w:r w:rsidRPr="00A15B4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</w:t>
            </w: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T - G - C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B901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13/0.1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2803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1.02 (0.68-1.52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F453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92</w:t>
            </w:r>
          </w:p>
        </w:tc>
      </w:tr>
      <w:tr w:rsidR="00392E53" w:rsidRPr="00A15B45" w14:paraId="58BABBFE" w14:textId="77777777" w:rsidTr="00E804FE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C1EE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C - G - T - G - </w:t>
            </w:r>
            <w:r w:rsidRPr="00A15B4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9934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15/0.1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669E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1.24 (0.91-1.6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5F4A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168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73F2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F17D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C - G - T - </w:t>
            </w:r>
            <w:r w:rsidRPr="00A15B4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T</w:t>
            </w: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C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3BCE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11/0.09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F6D3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1.27 (0.81-1.98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BDD7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294</w:t>
            </w:r>
          </w:p>
        </w:tc>
      </w:tr>
      <w:tr w:rsidR="00392E53" w:rsidRPr="00A15B45" w14:paraId="232C8C2F" w14:textId="77777777" w:rsidTr="00E804FE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E5C7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T</w:t>
            </w: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G - T - G - C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C95B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/0.1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552B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77 (0.53-1.1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1370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174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67BD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6C0B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C - G - T - G - </w:t>
            </w:r>
            <w:r w:rsidRPr="00A15B4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T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A62F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11/0.0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17C9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1.48 (0.94-2.3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7B7E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9</w:t>
            </w:r>
          </w:p>
        </w:tc>
      </w:tr>
      <w:tr w:rsidR="00392E53" w:rsidRPr="00A15B45" w14:paraId="4F1CF54E" w14:textId="77777777" w:rsidTr="00E804FE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A0D7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C - G - </w:t>
            </w:r>
            <w:r w:rsidRPr="00A15B4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C</w:t>
            </w: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G - C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5A08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11/0.0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BD8C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1.29 (0.93-1.5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7921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201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B596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2A16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T</w:t>
            </w: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G - T - G - C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6BBA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/0.0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A154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1.12 (0.66-1.8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D66E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671</w:t>
            </w:r>
          </w:p>
        </w:tc>
      </w:tr>
      <w:tr w:rsidR="00392E53" w:rsidRPr="00A15B45" w14:paraId="469F2A92" w14:textId="77777777" w:rsidTr="00E804FE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85C8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C - G - T - </w:t>
            </w:r>
            <w:r w:rsidRPr="00A15B4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T</w:t>
            </w: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C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1854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/0.0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4414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1.13 (0.76-1.6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8CE0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532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76DE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0879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C - G - </w:t>
            </w:r>
            <w:r w:rsidRPr="00A15B4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C</w:t>
            </w: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G - C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0464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/0.0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42AD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1.12 (0.77-1.68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B239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402</w:t>
            </w:r>
          </w:p>
        </w:tc>
      </w:tr>
      <w:tr w:rsidR="00392E53" w:rsidRPr="00A15B45" w14:paraId="6EAEFB1A" w14:textId="77777777" w:rsidTr="00E804FE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0F23D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C - </w:t>
            </w:r>
            <w:r w:rsidRPr="00A15B4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</w:t>
            </w: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T - G - </w:t>
            </w:r>
            <w:r w:rsidRPr="00A15B4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T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9E7C6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/0.05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D7A0F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87 (0.54-1.41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07734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0.572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9D2FE" w14:textId="77777777" w:rsidR="00392E53" w:rsidRPr="00A15B45" w:rsidRDefault="00392E53" w:rsidP="00E804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03098" w14:textId="77777777" w:rsidR="00392E53" w:rsidRPr="00A15B45" w:rsidRDefault="00392E53" w:rsidP="00E80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4F44A" w14:textId="77777777" w:rsidR="00392E53" w:rsidRPr="00A15B45" w:rsidRDefault="00392E53" w:rsidP="00E80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C6FC8" w14:textId="77777777" w:rsidR="00392E53" w:rsidRPr="00A15B45" w:rsidRDefault="00392E53" w:rsidP="00E80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92EA3" w14:textId="77777777" w:rsidR="00392E53" w:rsidRPr="00A15B45" w:rsidRDefault="00392E53" w:rsidP="00E80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392E53" w:rsidRPr="00A15B45" w14:paraId="0A53B767" w14:textId="77777777" w:rsidTr="00E804FE">
        <w:trPr>
          <w:trHeight w:val="300"/>
        </w:trPr>
        <w:tc>
          <w:tcPr>
            <w:tcW w:w="88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171F" w14:textId="77777777" w:rsidR="00392E53" w:rsidRPr="00A15B45" w:rsidRDefault="00392E53" w:rsidP="00E80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SNP order: rs911178 - rs3763338 - rs2844695 - rs17533090 - rs153650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D1B5" w14:textId="77777777" w:rsidR="00392E53" w:rsidRPr="00A15B45" w:rsidRDefault="00392E53" w:rsidP="00E80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F79B" w14:textId="77777777" w:rsidR="00392E53" w:rsidRPr="00A15B45" w:rsidRDefault="00392E53" w:rsidP="00E804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A989" w14:textId="77777777" w:rsidR="00392E53" w:rsidRPr="00A15B45" w:rsidRDefault="00392E53" w:rsidP="00E804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92E53" w:rsidRPr="00A15B45" w14:paraId="23B6556C" w14:textId="77777777" w:rsidTr="00E804FE">
        <w:trPr>
          <w:trHeight w:val="345"/>
        </w:trPr>
        <w:tc>
          <w:tcPr>
            <w:tcW w:w="88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9A99" w14:textId="77777777" w:rsidR="00392E53" w:rsidRPr="00A15B45" w:rsidRDefault="00392E53" w:rsidP="00E80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bookmarkStart w:id="0" w:name="_GoBack" w:colFirst="0" w:colLast="1"/>
            <w:r w:rsidRPr="00A15B45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1</w:t>
            </w: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Only haplotypes with an estimated frequency in controls ≥5% were tested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B18E" w14:textId="77777777" w:rsidR="00392E53" w:rsidRPr="00A15B45" w:rsidRDefault="00392E53" w:rsidP="00E80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637C" w14:textId="77777777" w:rsidR="00392E53" w:rsidRPr="00A15B45" w:rsidRDefault="00392E53" w:rsidP="00E804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7027" w14:textId="77777777" w:rsidR="00392E53" w:rsidRPr="00A15B45" w:rsidRDefault="00392E53" w:rsidP="00E804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92E53" w:rsidRPr="00A15B45" w14:paraId="51AB7CD0" w14:textId="77777777" w:rsidTr="00E804FE">
        <w:trPr>
          <w:trHeight w:val="345"/>
        </w:trPr>
        <w:tc>
          <w:tcPr>
            <w:tcW w:w="1376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CE21" w14:textId="77777777" w:rsidR="00392E53" w:rsidRPr="00A15B45" w:rsidRDefault="00392E53" w:rsidP="00E80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2</w:t>
            </w: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Letters correspond to the nucleotide of each SNP in the corresponding order; haplotypes ordered by frequency in controls; risk alleles highlighted in bold</w:t>
            </w:r>
          </w:p>
        </w:tc>
      </w:tr>
      <w:bookmarkEnd w:id="0"/>
      <w:tr w:rsidR="00392E53" w:rsidRPr="00A15B45" w14:paraId="796E4092" w14:textId="77777777" w:rsidTr="00E804FE">
        <w:trPr>
          <w:trHeight w:val="345"/>
        </w:trPr>
        <w:tc>
          <w:tcPr>
            <w:tcW w:w="1256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1393" w14:textId="77777777" w:rsidR="00392E53" w:rsidRPr="00A15B45" w:rsidRDefault="00392E53" w:rsidP="00E80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15B45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3</w:t>
            </w:r>
            <w:r w:rsidRPr="00A15B45">
              <w:rPr>
                <w:rFonts w:ascii="Calibri" w:eastAsia="Times New Roman" w:hAnsi="Calibri" w:cs="Calibri"/>
                <w:color w:val="000000"/>
                <w:lang w:val="en-GB" w:eastAsia="en-GB"/>
              </w:rPr>
              <w:t>Estimated effect of each haplotype relative to the reference haplotype with non-risk allel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CA57" w14:textId="77777777" w:rsidR="00392E53" w:rsidRPr="00A15B45" w:rsidRDefault="00392E53" w:rsidP="00E804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</w:tbl>
    <w:p w14:paraId="15B0207F" w14:textId="77777777" w:rsidR="005B726D" w:rsidRDefault="00392E53"/>
    <w:sectPr w:rsidR="005B726D" w:rsidSect="00392E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E53"/>
    <w:rsid w:val="000D0D1A"/>
    <w:rsid w:val="00392E53"/>
    <w:rsid w:val="003C6DDB"/>
    <w:rsid w:val="004B715F"/>
    <w:rsid w:val="005268F9"/>
    <w:rsid w:val="00965A47"/>
    <w:rsid w:val="00A64E97"/>
    <w:rsid w:val="00C35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2B06E"/>
  <w15:chartTrackingRefBased/>
  <w15:docId w15:val="{C790DAA5-7A5B-4C07-8E76-B37175457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2E53"/>
    <w:pPr>
      <w:spacing w:after="200" w:line="276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6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Matejcic</dc:creator>
  <cp:keywords/>
  <dc:description/>
  <cp:lastModifiedBy>Marco Matejcic</cp:lastModifiedBy>
  <cp:revision>1</cp:revision>
  <dcterms:created xsi:type="dcterms:W3CDTF">2018-12-18T05:13:00Z</dcterms:created>
  <dcterms:modified xsi:type="dcterms:W3CDTF">2018-12-18T05:15:00Z</dcterms:modified>
</cp:coreProperties>
</file>